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9B366" w14:textId="77777777" w:rsidR="00166EDA" w:rsidRDefault="00166EDA" w:rsidP="00166EDA">
      <w:pPr>
        <w:rPr>
          <w:b/>
          <w:bCs/>
          <w:sz w:val="21"/>
          <w:szCs w:val="22"/>
        </w:rPr>
      </w:pPr>
      <w:r w:rsidRPr="00ED2E55">
        <w:rPr>
          <w:b/>
          <w:bCs/>
          <w:sz w:val="21"/>
          <w:szCs w:val="22"/>
        </w:rPr>
        <w:t xml:space="preserve">Supplementary File </w:t>
      </w:r>
      <w:r>
        <w:rPr>
          <w:b/>
          <w:bCs/>
          <w:sz w:val="21"/>
          <w:szCs w:val="22"/>
        </w:rPr>
        <w:t>1</w:t>
      </w:r>
      <w:r w:rsidRPr="00ED2E55">
        <w:rPr>
          <w:b/>
          <w:bCs/>
          <w:sz w:val="21"/>
          <w:szCs w:val="22"/>
        </w:rPr>
        <w:t xml:space="preserve">: </w:t>
      </w:r>
      <w:r>
        <w:rPr>
          <w:b/>
          <w:bCs/>
          <w:sz w:val="21"/>
          <w:szCs w:val="22"/>
        </w:rPr>
        <w:t>Questions from Friendship Interview Guide (revised version).</w:t>
      </w:r>
    </w:p>
    <w:p w14:paraId="1AF4507C" w14:textId="77777777" w:rsidR="00166EDA" w:rsidRDefault="00166EDA" w:rsidP="00166EDA">
      <w:pPr>
        <w:rPr>
          <w:sz w:val="20"/>
          <w:szCs w:val="20"/>
        </w:rPr>
      </w:pPr>
    </w:p>
    <w:p w14:paraId="29C06569" w14:textId="77777777" w:rsidR="00166EDA" w:rsidRPr="004137BD" w:rsidRDefault="00166EDA" w:rsidP="00166EDA">
      <w:pPr>
        <w:rPr>
          <w:sz w:val="20"/>
          <w:szCs w:val="20"/>
        </w:rPr>
      </w:pPr>
      <w:r>
        <w:rPr>
          <w:sz w:val="20"/>
          <w:szCs w:val="20"/>
        </w:rPr>
        <w:t>Please t</w:t>
      </w:r>
      <w:r w:rsidRPr="004137BD">
        <w:rPr>
          <w:sz w:val="20"/>
          <w:szCs w:val="20"/>
        </w:rPr>
        <w:t>ell me a bit about yourself</w:t>
      </w:r>
    </w:p>
    <w:p w14:paraId="54FF481B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Home/family?</w:t>
      </w:r>
    </w:p>
    <w:p w14:paraId="607E2147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School, college, university, work etc?</w:t>
      </w:r>
    </w:p>
    <w:p w14:paraId="61CF8917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What do you enjoy doing?</w:t>
      </w:r>
    </w:p>
    <w:p w14:paraId="71CB3190" w14:textId="77777777" w:rsidR="00166EDA" w:rsidRPr="004137BD" w:rsidRDefault="00166EDA" w:rsidP="00166EDA">
      <w:pPr>
        <w:pStyle w:val="NoSpacing"/>
        <w:numPr>
          <w:ilvl w:val="0"/>
          <w:numId w:val="0"/>
        </w:numPr>
        <w:ind w:left="720"/>
        <w:rPr>
          <w:sz w:val="20"/>
          <w:szCs w:val="20"/>
        </w:rPr>
      </w:pPr>
    </w:p>
    <w:p w14:paraId="1B3944F8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If you were writing down a list of friends, who would be on that list</w:t>
      </w:r>
    </w:p>
    <w:p w14:paraId="7F17A80B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Tell me something about those friends</w:t>
      </w:r>
    </w:p>
    <w:p w14:paraId="4996B8EA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What sort of things do you usually do with these friends?</w:t>
      </w:r>
    </w:p>
    <w:p w14:paraId="3640B9DB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What do you enjoy most about being with these friends?</w:t>
      </w:r>
      <w:r w:rsidRPr="004137BD" w:rsidDel="00DA7275">
        <w:rPr>
          <w:sz w:val="20"/>
          <w:szCs w:val="20"/>
        </w:rPr>
        <w:t xml:space="preserve"> </w:t>
      </w:r>
    </w:p>
    <w:p w14:paraId="6C26E005" w14:textId="77777777" w:rsidR="00166EDA" w:rsidRPr="004137BD" w:rsidRDefault="00166EDA" w:rsidP="00166EDA">
      <w:pPr>
        <w:ind w:left="357"/>
      </w:pPr>
    </w:p>
    <w:p w14:paraId="2A6D1B60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 xml:space="preserve">If you were taking a picture or pictures or imagining a picture(s) that summed </w:t>
      </w:r>
      <w:proofErr w:type="gramStart"/>
      <w:r w:rsidRPr="004137BD">
        <w:rPr>
          <w:sz w:val="20"/>
          <w:szCs w:val="20"/>
        </w:rPr>
        <w:t>up</w:t>
      </w:r>
      <w:proofErr w:type="gramEnd"/>
      <w:r w:rsidRPr="004137BD">
        <w:rPr>
          <w:sz w:val="20"/>
          <w:szCs w:val="20"/>
        </w:rPr>
        <w:t xml:space="preserve"> you and your friends what would that picture(s) be of?</w:t>
      </w:r>
    </w:p>
    <w:p w14:paraId="36BFF995" w14:textId="77777777" w:rsidR="00166EDA" w:rsidRPr="004137BD" w:rsidRDefault="00166EDA" w:rsidP="00166EDA">
      <w:pPr>
        <w:rPr>
          <w:sz w:val="20"/>
          <w:szCs w:val="20"/>
        </w:rPr>
      </w:pPr>
    </w:p>
    <w:p w14:paraId="7DD69C72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Do you have a friend to whom you feel closest? Or are all of your friendships equally close?</w:t>
      </w:r>
    </w:p>
    <w:p w14:paraId="2D3CC105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For those who have a best friend: How long have you been friends with one another?</w:t>
      </w:r>
    </w:p>
    <w:p w14:paraId="0EC59D2F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 xml:space="preserve">What do you value most about this friendship? </w:t>
      </w:r>
    </w:p>
    <w:p w14:paraId="4E2BC8AC" w14:textId="77777777" w:rsidR="00166EDA" w:rsidRPr="004137BD" w:rsidRDefault="00166EDA" w:rsidP="00166EDA">
      <w:pPr>
        <w:ind w:left="357"/>
      </w:pPr>
    </w:p>
    <w:p w14:paraId="00BE5BF5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Do you have different groups of friends?</w:t>
      </w:r>
    </w:p>
    <w:p w14:paraId="21DA87F1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 xml:space="preserve">How long have you known them? </w:t>
      </w:r>
    </w:p>
    <w:p w14:paraId="579DFC65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How did you meet them?</w:t>
      </w:r>
    </w:p>
    <w:p w14:paraId="62E89DD9" w14:textId="77777777" w:rsidR="00166EDA" w:rsidRPr="004137BD" w:rsidRDefault="00166EDA" w:rsidP="00166EDA">
      <w:pPr>
        <w:rPr>
          <w:sz w:val="20"/>
          <w:szCs w:val="20"/>
        </w:rPr>
      </w:pPr>
    </w:p>
    <w:p w14:paraId="10FC6640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 xml:space="preserve">What is the thing you value most in a friendship? </w:t>
      </w:r>
    </w:p>
    <w:p w14:paraId="3DEB659D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Is it spending time together, laughing at the same kind of things, being able to tell them things? Or all those things?</w:t>
      </w:r>
    </w:p>
    <w:p w14:paraId="0AA61300" w14:textId="77777777" w:rsidR="00166EDA" w:rsidRPr="004137BD" w:rsidRDefault="00166EDA" w:rsidP="00166EDA">
      <w:pPr>
        <w:rPr>
          <w:sz w:val="20"/>
          <w:szCs w:val="20"/>
        </w:rPr>
      </w:pPr>
    </w:p>
    <w:p w14:paraId="2033AE1C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Do you find any aspect of your friendships difficult or challenging?</w:t>
      </w:r>
    </w:p>
    <w:p w14:paraId="79AB2A1B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 xml:space="preserve">Like telling your friends about how you feel? Or finding time to spend with them? </w:t>
      </w:r>
    </w:p>
    <w:p w14:paraId="367B4804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Do you work hard at your friendships?</w:t>
      </w:r>
    </w:p>
    <w:p w14:paraId="3286A52F" w14:textId="77777777" w:rsidR="00166EDA" w:rsidRPr="004137BD" w:rsidRDefault="00166EDA" w:rsidP="00166EDA">
      <w:pPr>
        <w:ind w:left="357"/>
      </w:pPr>
    </w:p>
    <w:p w14:paraId="727BCCD8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Do you think having IBD has had an impact on your friendships?</w:t>
      </w:r>
    </w:p>
    <w:p w14:paraId="126E7355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Do you think it has an impact on the way that you make friends? Or keeping friendships going?</w:t>
      </w:r>
    </w:p>
    <w:p w14:paraId="324B36E8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Did anything in your friendships change when you found out you had IBD?</w:t>
      </w:r>
    </w:p>
    <w:p w14:paraId="0A863083" w14:textId="77777777" w:rsidR="00166EDA" w:rsidRPr="004137BD" w:rsidRDefault="00166EDA" w:rsidP="00166EDA">
      <w:pPr>
        <w:pStyle w:val="NoSpacing"/>
        <w:numPr>
          <w:ilvl w:val="1"/>
          <w:numId w:val="1"/>
        </w:numPr>
        <w:rPr>
          <w:sz w:val="20"/>
          <w:szCs w:val="20"/>
        </w:rPr>
      </w:pPr>
      <w:r w:rsidRPr="004137BD">
        <w:rPr>
          <w:sz w:val="20"/>
          <w:szCs w:val="20"/>
        </w:rPr>
        <w:t>If yes, what kind of things? In what kind of ways did the friendship change?</w:t>
      </w:r>
    </w:p>
    <w:p w14:paraId="58FFB6FA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 xml:space="preserve">Do things change with your friends when/if your IBD gets worse? </w:t>
      </w:r>
    </w:p>
    <w:p w14:paraId="651B8729" w14:textId="77777777" w:rsidR="00166EDA" w:rsidRPr="004137BD" w:rsidRDefault="00166EDA" w:rsidP="00166EDA">
      <w:pPr>
        <w:pStyle w:val="NoSpacing"/>
        <w:numPr>
          <w:ilvl w:val="1"/>
          <w:numId w:val="1"/>
        </w:numPr>
        <w:rPr>
          <w:sz w:val="20"/>
          <w:szCs w:val="20"/>
        </w:rPr>
      </w:pPr>
      <w:r w:rsidRPr="004137BD">
        <w:rPr>
          <w:sz w:val="20"/>
          <w:szCs w:val="20"/>
        </w:rPr>
        <w:t>If yes, in what kind of ways?</w:t>
      </w:r>
    </w:p>
    <w:p w14:paraId="6C1D10C6" w14:textId="77777777" w:rsidR="00166EDA" w:rsidRPr="004137BD" w:rsidRDefault="00166EDA" w:rsidP="00166EDA"/>
    <w:p w14:paraId="321976D0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Would you like to change anything about your current friendships?</w:t>
      </w:r>
    </w:p>
    <w:p w14:paraId="15EFDF35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If yes, what kind of things?</w:t>
      </w:r>
    </w:p>
    <w:p w14:paraId="2E52BF55" w14:textId="77777777" w:rsidR="00166EDA" w:rsidRPr="004137BD" w:rsidRDefault="00166EDA" w:rsidP="00166EDA">
      <w:pPr>
        <w:rPr>
          <w:sz w:val="20"/>
          <w:szCs w:val="20"/>
        </w:rPr>
      </w:pPr>
    </w:p>
    <w:p w14:paraId="3782F9DE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>Do you see anything in the future that makes you worried about your friendships?</w:t>
      </w:r>
    </w:p>
    <w:p w14:paraId="36B89942" w14:textId="77777777" w:rsidR="00166EDA" w:rsidRPr="004137BD" w:rsidRDefault="00166EDA" w:rsidP="00166EDA">
      <w:pPr>
        <w:pStyle w:val="NoSpacing"/>
        <w:tabs>
          <w:tab w:val="clear" w:pos="360"/>
        </w:tabs>
        <w:ind w:hanging="363"/>
        <w:rPr>
          <w:sz w:val="20"/>
          <w:szCs w:val="20"/>
        </w:rPr>
      </w:pPr>
      <w:r w:rsidRPr="004137BD">
        <w:rPr>
          <w:sz w:val="20"/>
          <w:szCs w:val="20"/>
        </w:rPr>
        <w:t>If yes, what kind of things? (e.g. leaving home)?</w:t>
      </w:r>
    </w:p>
    <w:p w14:paraId="62DC4A1F" w14:textId="77777777" w:rsidR="00166EDA" w:rsidRPr="004137BD" w:rsidRDefault="00166EDA" w:rsidP="00166EDA">
      <w:pPr>
        <w:rPr>
          <w:sz w:val="20"/>
          <w:szCs w:val="20"/>
        </w:rPr>
      </w:pPr>
    </w:p>
    <w:p w14:paraId="38147C9A" w14:textId="77777777" w:rsidR="00166EDA" w:rsidRPr="004137BD" w:rsidRDefault="00166EDA" w:rsidP="00166EDA">
      <w:pPr>
        <w:rPr>
          <w:sz w:val="20"/>
          <w:szCs w:val="20"/>
        </w:rPr>
      </w:pPr>
      <w:r w:rsidRPr="004137BD">
        <w:rPr>
          <w:sz w:val="20"/>
          <w:szCs w:val="20"/>
        </w:rPr>
        <w:t xml:space="preserve">Anything else about your friendships that you want to tell us about? Anything that </w:t>
      </w:r>
      <w:r>
        <w:rPr>
          <w:sz w:val="20"/>
          <w:szCs w:val="20"/>
        </w:rPr>
        <w:t>I</w:t>
      </w:r>
      <w:r w:rsidRPr="004137BD">
        <w:rPr>
          <w:sz w:val="20"/>
          <w:szCs w:val="20"/>
        </w:rPr>
        <w:t xml:space="preserve"> didn’t ask?</w:t>
      </w:r>
    </w:p>
    <w:p w14:paraId="04FCE4A9" w14:textId="77777777" w:rsidR="00166EDA" w:rsidRPr="004137BD" w:rsidRDefault="00166EDA" w:rsidP="00166EDA">
      <w:pPr>
        <w:rPr>
          <w:sz w:val="20"/>
          <w:szCs w:val="20"/>
        </w:rPr>
      </w:pPr>
    </w:p>
    <w:p w14:paraId="74DCCA29" w14:textId="77777777" w:rsidR="00166EDA" w:rsidRDefault="00166EDA" w:rsidP="00166EDA">
      <w:pPr>
        <w:rPr>
          <w:sz w:val="20"/>
          <w:szCs w:val="20"/>
        </w:rPr>
      </w:pPr>
    </w:p>
    <w:p w14:paraId="55446B86" w14:textId="460723FE" w:rsidR="00166EDA" w:rsidRDefault="00166EDA" w:rsidP="00166EDA">
      <w:pPr>
        <w:rPr>
          <w:sz w:val="20"/>
          <w:szCs w:val="20"/>
        </w:rPr>
      </w:pPr>
    </w:p>
    <w:p w14:paraId="1AFC8FBB" w14:textId="6622C535" w:rsidR="00F66F5E" w:rsidRDefault="00F66F5E" w:rsidP="00166EDA">
      <w:pPr>
        <w:rPr>
          <w:sz w:val="20"/>
          <w:szCs w:val="20"/>
        </w:rPr>
      </w:pPr>
    </w:p>
    <w:p w14:paraId="5EF47F02" w14:textId="64B95A1F" w:rsidR="00F66F5E" w:rsidRDefault="00F66F5E" w:rsidP="00166EDA">
      <w:pPr>
        <w:rPr>
          <w:sz w:val="20"/>
          <w:szCs w:val="20"/>
        </w:rPr>
      </w:pPr>
    </w:p>
    <w:p w14:paraId="35C354C4" w14:textId="77777777" w:rsidR="00F66F5E" w:rsidRDefault="00F66F5E" w:rsidP="00166EDA">
      <w:pPr>
        <w:rPr>
          <w:sz w:val="20"/>
          <w:szCs w:val="20"/>
        </w:rPr>
      </w:pPr>
      <w:bookmarkStart w:id="0" w:name="_GoBack"/>
      <w:bookmarkEnd w:id="0"/>
    </w:p>
    <w:p w14:paraId="3CDDCB6C" w14:textId="77777777" w:rsidR="00166EDA" w:rsidRDefault="00166EDA" w:rsidP="00166EDA">
      <w:pPr>
        <w:rPr>
          <w:sz w:val="20"/>
          <w:szCs w:val="20"/>
        </w:rPr>
      </w:pPr>
    </w:p>
    <w:p w14:paraId="79631636" w14:textId="77777777" w:rsidR="00F66F5E" w:rsidRDefault="00F66F5E" w:rsidP="00F66F5E">
      <w:pPr>
        <w:rPr>
          <w:b/>
          <w:bCs/>
          <w:sz w:val="21"/>
          <w:szCs w:val="22"/>
        </w:rPr>
      </w:pPr>
      <w:r w:rsidRPr="00ED2E55">
        <w:rPr>
          <w:b/>
          <w:bCs/>
          <w:sz w:val="21"/>
          <w:szCs w:val="22"/>
        </w:rPr>
        <w:t xml:space="preserve">Supplementary File </w:t>
      </w:r>
      <w:r>
        <w:rPr>
          <w:b/>
          <w:bCs/>
          <w:sz w:val="21"/>
          <w:szCs w:val="22"/>
        </w:rPr>
        <w:t>2</w:t>
      </w:r>
      <w:r w:rsidRPr="00ED2E55">
        <w:rPr>
          <w:b/>
          <w:bCs/>
          <w:sz w:val="21"/>
          <w:szCs w:val="22"/>
        </w:rPr>
        <w:t>: Example of Friendship Map</w:t>
      </w:r>
    </w:p>
    <w:p w14:paraId="69580855" w14:textId="77777777" w:rsidR="00F66F5E" w:rsidRDefault="00F66F5E" w:rsidP="00F66F5E">
      <w:pPr>
        <w:rPr>
          <w:b/>
          <w:bCs/>
          <w:sz w:val="21"/>
          <w:szCs w:val="22"/>
        </w:rPr>
      </w:pPr>
    </w:p>
    <w:p w14:paraId="71448250" w14:textId="77777777" w:rsidR="00F66F5E" w:rsidRPr="00ED2E55" w:rsidRDefault="00F66F5E" w:rsidP="00F66F5E">
      <w:pPr>
        <w:rPr>
          <w:b/>
          <w:bCs/>
          <w:sz w:val="21"/>
          <w:szCs w:val="22"/>
        </w:rPr>
      </w:pPr>
      <w:r>
        <w:rPr>
          <w:rFonts w:cstheme="minorHAns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A5BE3F" wp14:editId="3F803EBE">
                <wp:simplePos x="0" y="0"/>
                <wp:positionH relativeFrom="column">
                  <wp:posOffset>3888954</wp:posOffset>
                </wp:positionH>
                <wp:positionV relativeFrom="paragraph">
                  <wp:posOffset>9334</wp:posOffset>
                </wp:positionV>
                <wp:extent cx="2075234" cy="2427192"/>
                <wp:effectExtent l="0" t="0" r="20320" b="1143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5234" cy="242719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184D92" w14:textId="77777777" w:rsidR="00F66F5E" w:rsidRDefault="00F66F5E" w:rsidP="00F66F5E">
                            <w:r w:rsidRPr="00ED2E55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 xml:space="preserve">This young woman struggled to disclose and had felt rejected by friends who either did not understand or who had made a few off-putting comments. On the map, LD is her ‘best friend’ and RM is her long term on/off boyfriend, both of whom understand and are supportive. </w:t>
                            </w:r>
                            <w:proofErr w:type="gramStart"/>
                            <w:r w:rsidRPr="00ED2E55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>OH</w:t>
                            </w:r>
                            <w:proofErr w:type="gramEnd"/>
                            <w:r w:rsidRPr="00ED2E55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bdr w:val="none" w:sz="0" w:space="0" w:color="auto" w:frame="1"/>
                              </w:rPr>
                              <w:t xml:space="preserve"> and AB are friends who she felt have drifted away due to issues in not understan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A5BE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6.2pt;margin-top:.75pt;width:163.4pt;height:191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" fillcolor="white [3201]" strokecolor="#8eaadb [1940]" strokeweight="1pt">
                <v:textbox>
                  <w:txbxContent>
                    <w:p w14:paraId="67184D92" w14:textId="77777777" w:rsidR="00F66F5E" w:rsidRDefault="00F66F5E" w:rsidP="00F66F5E">
                      <w:r w:rsidRPr="00ED2E55">
                        <w:rPr>
                          <w:rFonts w:cstheme="minorHAnsi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 xml:space="preserve">This young woman struggled to disclose and had felt rejected by friends who either did not understand or who had made a few off-putting comments. On the map, LD is her ‘best friend’ and RM is her long term on/off boyfriend, both of whom understand and are supportive. </w:t>
                      </w:r>
                      <w:proofErr w:type="gramStart"/>
                      <w:r w:rsidRPr="00ED2E55">
                        <w:rPr>
                          <w:rFonts w:cstheme="minorHAnsi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>OH</w:t>
                      </w:r>
                      <w:proofErr w:type="gramEnd"/>
                      <w:r w:rsidRPr="00ED2E55">
                        <w:rPr>
                          <w:rFonts w:cstheme="minorHAnsi"/>
                          <w:color w:val="000000"/>
                          <w:sz w:val="20"/>
                          <w:szCs w:val="20"/>
                          <w:bdr w:val="none" w:sz="0" w:space="0" w:color="auto" w:frame="1"/>
                        </w:rPr>
                        <w:t xml:space="preserve"> and AB are friends who she felt have drifted away due to issues in not understanding</w:t>
                      </w:r>
                    </w:p>
                  </w:txbxContent>
                </v:textbox>
              </v:shape>
            </w:pict>
          </mc:Fallback>
        </mc:AlternateContent>
      </w:r>
      <w:r w:rsidRPr="00727E8F">
        <w:rPr>
          <w:rFonts w:cstheme="minorHAnsi"/>
          <w:noProof/>
          <w:color w:val="000000"/>
          <w:sz w:val="20"/>
          <w:szCs w:val="20"/>
          <w:highlight w:val="cyan"/>
          <w:bdr w:val="none" w:sz="0" w:space="0" w:color="auto" w:frame="1"/>
        </w:rPr>
        <w:drawing>
          <wp:inline distT="0" distB="0" distL="0" distR="0" wp14:anchorId="35F3E048" wp14:editId="67EFFB27">
            <wp:extent cx="3733800" cy="2416719"/>
            <wp:effectExtent l="19050" t="19050" r="19050" b="222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41671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6C48244E" w14:textId="77777777" w:rsidR="00F66F5E" w:rsidRDefault="00F66F5E" w:rsidP="00F66F5E"/>
    <w:p w14:paraId="5DEC3595" w14:textId="77777777" w:rsidR="000B2118" w:rsidRDefault="000B2118"/>
    <w:sectPr w:rsidR="000B2118" w:rsidSect="00F544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C86B8E"/>
    <w:multiLevelType w:val="hybridMultilevel"/>
    <w:tmpl w:val="36AE1BDE"/>
    <w:lvl w:ilvl="0" w:tplc="95901C46">
      <w:start w:val="1"/>
      <w:numFmt w:val="bullet"/>
      <w:pStyle w:val="NoSpacing"/>
      <w:lvlText w:val=""/>
      <w:lvlJc w:val="left"/>
      <w:pPr>
        <w:ind w:left="720" w:hanging="363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DA"/>
    <w:rsid w:val="00014D79"/>
    <w:rsid w:val="00017AB8"/>
    <w:rsid w:val="00047E32"/>
    <w:rsid w:val="0006033D"/>
    <w:rsid w:val="00072A66"/>
    <w:rsid w:val="000B2118"/>
    <w:rsid w:val="000C382D"/>
    <w:rsid w:val="00124B87"/>
    <w:rsid w:val="001412AD"/>
    <w:rsid w:val="00145186"/>
    <w:rsid w:val="00166EDA"/>
    <w:rsid w:val="001B2BDA"/>
    <w:rsid w:val="0022473C"/>
    <w:rsid w:val="002274C9"/>
    <w:rsid w:val="00236A80"/>
    <w:rsid w:val="00257122"/>
    <w:rsid w:val="002769DC"/>
    <w:rsid w:val="002A1316"/>
    <w:rsid w:val="002E7EB6"/>
    <w:rsid w:val="002F40F4"/>
    <w:rsid w:val="00375A5B"/>
    <w:rsid w:val="00380FA6"/>
    <w:rsid w:val="00405CAD"/>
    <w:rsid w:val="00417938"/>
    <w:rsid w:val="0042610D"/>
    <w:rsid w:val="00474651"/>
    <w:rsid w:val="0049272B"/>
    <w:rsid w:val="004E69CA"/>
    <w:rsid w:val="0053107B"/>
    <w:rsid w:val="00552FCD"/>
    <w:rsid w:val="00565444"/>
    <w:rsid w:val="00596CC2"/>
    <w:rsid w:val="005C194A"/>
    <w:rsid w:val="005C441A"/>
    <w:rsid w:val="005D584B"/>
    <w:rsid w:val="0061580A"/>
    <w:rsid w:val="00623935"/>
    <w:rsid w:val="00655754"/>
    <w:rsid w:val="00665B7A"/>
    <w:rsid w:val="006B6938"/>
    <w:rsid w:val="006C7D6E"/>
    <w:rsid w:val="006D747C"/>
    <w:rsid w:val="006F6998"/>
    <w:rsid w:val="00715D76"/>
    <w:rsid w:val="00743CC9"/>
    <w:rsid w:val="00752677"/>
    <w:rsid w:val="007B528C"/>
    <w:rsid w:val="007C1FF2"/>
    <w:rsid w:val="007D5D5B"/>
    <w:rsid w:val="0083787F"/>
    <w:rsid w:val="00843043"/>
    <w:rsid w:val="00850420"/>
    <w:rsid w:val="00853897"/>
    <w:rsid w:val="00892129"/>
    <w:rsid w:val="008B03C4"/>
    <w:rsid w:val="008C1618"/>
    <w:rsid w:val="008E2C8F"/>
    <w:rsid w:val="008F4ABD"/>
    <w:rsid w:val="00954EC7"/>
    <w:rsid w:val="00976C22"/>
    <w:rsid w:val="00A751F2"/>
    <w:rsid w:val="00A80EDD"/>
    <w:rsid w:val="00A968F6"/>
    <w:rsid w:val="00AB17BF"/>
    <w:rsid w:val="00AE61EE"/>
    <w:rsid w:val="00AF7D2C"/>
    <w:rsid w:val="00B14363"/>
    <w:rsid w:val="00B14718"/>
    <w:rsid w:val="00B2446C"/>
    <w:rsid w:val="00B43F9A"/>
    <w:rsid w:val="00B459A1"/>
    <w:rsid w:val="00B77F62"/>
    <w:rsid w:val="00BF697B"/>
    <w:rsid w:val="00C250B9"/>
    <w:rsid w:val="00C27137"/>
    <w:rsid w:val="00C63444"/>
    <w:rsid w:val="00C8521C"/>
    <w:rsid w:val="00CA395E"/>
    <w:rsid w:val="00CA6AC7"/>
    <w:rsid w:val="00CD24DF"/>
    <w:rsid w:val="00D252EB"/>
    <w:rsid w:val="00D50560"/>
    <w:rsid w:val="00D62B18"/>
    <w:rsid w:val="00DB69B9"/>
    <w:rsid w:val="00E12500"/>
    <w:rsid w:val="00E674EC"/>
    <w:rsid w:val="00EA60CD"/>
    <w:rsid w:val="00EE6B08"/>
    <w:rsid w:val="00F54490"/>
    <w:rsid w:val="00F6129D"/>
    <w:rsid w:val="00F66F5E"/>
    <w:rsid w:val="00F7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6C13"/>
  <w15:chartTrackingRefBased/>
  <w15:docId w15:val="{80C1AD52-F07F-2F48-B07B-92FA64C08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EDA"/>
    <w:pPr>
      <w:spacing w:line="276" w:lineRule="auto"/>
    </w:pPr>
    <w:rPr>
      <w:rFonts w:ascii="Calibri" w:eastAsia="Times New Roman" w:hAnsi="Calibri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C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C22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basedOn w:val="ListParagraph"/>
    <w:uiPriority w:val="1"/>
    <w:qFormat/>
    <w:rsid w:val="00166EDA"/>
    <w:pPr>
      <w:numPr>
        <w:numId w:val="1"/>
      </w:numPr>
      <w:tabs>
        <w:tab w:val="num" w:pos="360"/>
      </w:tabs>
      <w:spacing w:line="240" w:lineRule="auto"/>
      <w:ind w:firstLine="0"/>
    </w:pPr>
    <w:rPr>
      <w:rFonts w:asciiTheme="minorHAnsi" w:eastAsiaTheme="minorHAnsi" w:hAnsiTheme="minorHAnsi" w:cstheme="minorHAnsi"/>
      <w:i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166E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0F0E545A714048ABFE11C03E2C1848" ma:contentTypeVersion="15" ma:contentTypeDescription="Create a new document." ma:contentTypeScope="" ma:versionID="02be10b0cffd1b6ebb3318a116aa72f5">
  <xsd:schema xmlns:xsd="http://www.w3.org/2001/XMLSchema" xmlns:xs="http://www.w3.org/2001/XMLSchema" xmlns:p="http://schemas.microsoft.com/office/2006/metadata/properties" xmlns:ns3="379c99ef-f125-49ef-b092-aaadb077fbad" xmlns:ns4="38d3c422-7057-47b3-8548-fca517f52cba" targetNamespace="http://schemas.microsoft.com/office/2006/metadata/properties" ma:root="true" ma:fieldsID="b67ba57b96fb6585c88ee088d2ff27b2" ns3:_="" ns4:_="">
    <xsd:import namespace="379c99ef-f125-49ef-b092-aaadb077fbad"/>
    <xsd:import namespace="38d3c422-7057-47b3-8548-fca517f52cb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c99ef-f125-49ef-b092-aaadb077fb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3c422-7057-47b3-8548-fca517f52c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0B29A7-63B5-4117-BF7C-E99A4C63D2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9c99ef-f125-49ef-b092-aaadb077fbad"/>
    <ds:schemaRef ds:uri="38d3c422-7057-47b3-8548-fca517f52c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CB1111-A4F5-413B-B1D4-2846659860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8FF9CC-C0D9-4836-97AD-D49A0FCE2397}">
  <ds:schemaRefs>
    <ds:schemaRef ds:uri="http://purl.org/dc/terms/"/>
    <ds:schemaRef ds:uri="http://purl.org/dc/elements/1.1/"/>
    <ds:schemaRef ds:uri="http://schemas.openxmlformats.org/package/2006/metadata/core-properties"/>
    <ds:schemaRef ds:uri="38d3c422-7057-47b3-8548-fca517f52cba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  <ds:schemaRef ds:uri="379c99ef-f125-49ef-b092-aaadb077fbad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 Carter</dc:creator>
  <cp:keywords/>
  <dc:description/>
  <cp:lastModifiedBy>Bernie Carter</cp:lastModifiedBy>
  <cp:revision>2</cp:revision>
  <dcterms:created xsi:type="dcterms:W3CDTF">2020-02-03T15:23:00Z</dcterms:created>
  <dcterms:modified xsi:type="dcterms:W3CDTF">2020-02-0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0F0E545A714048ABFE11C03E2C1848</vt:lpwstr>
  </property>
</Properties>
</file>